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CB874C" w14:textId="70C7BD08" w:rsidR="00754D54" w:rsidRPr="008E1694" w:rsidRDefault="00754D54">
      <w:pPr>
        <w:rPr>
          <w:rFonts w:ascii="Times New Roman" w:hAnsi="Times New Roman" w:cs="Times New Roman"/>
        </w:rPr>
      </w:pPr>
      <w:r w:rsidRPr="008E1694">
        <w:rPr>
          <w:rFonts w:ascii="Times New Roman" w:hAnsi="Times New Roman" w:cs="Times New Roman"/>
        </w:rPr>
        <w:t>S</w:t>
      </w:r>
      <w:r w:rsidR="00500F2F">
        <w:rPr>
          <w:rFonts w:ascii="Times New Roman" w:hAnsi="Times New Roman" w:cs="Times New Roman"/>
        </w:rPr>
        <w:t>3</w:t>
      </w:r>
      <w:r w:rsidR="008241A8">
        <w:rPr>
          <w:rFonts w:ascii="Times New Roman" w:hAnsi="Times New Roman" w:cs="Times New Roman"/>
        </w:rPr>
        <w:t xml:space="preserve"> Table</w:t>
      </w:r>
      <w:bookmarkStart w:id="0" w:name="_GoBack"/>
      <w:bookmarkEnd w:id="0"/>
      <w:r w:rsidRPr="008E1694">
        <w:rPr>
          <w:rFonts w:ascii="Times New Roman" w:hAnsi="Times New Roman" w:cs="Times New Roman"/>
        </w:rPr>
        <w:t>. SVL and mass of male pairs used in female preference trials. Range of difference, mean difference, and</w:t>
      </w:r>
      <w:r w:rsidR="00746C30" w:rsidRPr="008E1694">
        <w:rPr>
          <w:rFonts w:ascii="Times New Roman" w:hAnsi="Times New Roman" w:cs="Times New Roman"/>
        </w:rPr>
        <w:t xml:space="preserve"> standard deviation </w:t>
      </w:r>
      <w:r w:rsidRPr="008E1694">
        <w:rPr>
          <w:rFonts w:ascii="Times New Roman" w:hAnsi="Times New Roman" w:cs="Times New Roman"/>
        </w:rPr>
        <w:t xml:space="preserve">is also presented. </w:t>
      </w:r>
      <w:r w:rsidR="00102E02" w:rsidRPr="008E1694">
        <w:rPr>
          <w:rFonts w:ascii="Times New Roman" w:hAnsi="Times New Roman" w:cs="Times New Roman"/>
        </w:rPr>
        <w:t xml:space="preserve">Numbers associated with males are those assigned to them throughout all experiments. 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1625"/>
        <w:gridCol w:w="1067"/>
        <w:gridCol w:w="1261"/>
        <w:gridCol w:w="1261"/>
      </w:tblGrid>
      <w:tr w:rsidR="00102E02" w:rsidRPr="0077053D" w14:paraId="055EC744" w14:textId="77777777" w:rsidTr="0077053D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584BBD8" w14:textId="375A1DCB" w:rsidR="00102E02" w:rsidRPr="0077053D" w:rsidRDefault="00102E02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</w:rPr>
              <w:t>Male Pair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302740EF" w14:textId="214E6F66" w:rsidR="00102E02" w:rsidRPr="0077053D" w:rsidRDefault="00102E02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</w:rPr>
              <w:t>SVL (mm)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6CF2E724" w14:textId="751B94CB" w:rsidR="00102E02" w:rsidRPr="0077053D" w:rsidRDefault="00102E02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</w:rPr>
              <w:t>Mass (g)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3D9A3382" w14:textId="24D9EA44" w:rsidR="00102E02" w:rsidRPr="0077053D" w:rsidRDefault="0077053D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</w:rPr>
              <w:t>%</w:t>
            </w:r>
            <w:r w:rsidR="002B759B" w:rsidRPr="0077053D">
              <w:rPr>
                <w:rFonts w:ascii="Times New Roman" w:hAnsi="Times New Roman" w:cs="Times New Roman"/>
              </w:rPr>
              <w:t xml:space="preserve">Δ </w:t>
            </w:r>
            <w:r w:rsidR="00102E02" w:rsidRPr="0077053D">
              <w:rPr>
                <w:rFonts w:ascii="Times New Roman" w:hAnsi="Times New Roman" w:cs="Times New Roman"/>
              </w:rPr>
              <w:t>SVL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FB6DD90" w14:textId="56FCF397" w:rsidR="00102E02" w:rsidRPr="0077053D" w:rsidRDefault="0077053D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</w:rPr>
              <w:t>%</w:t>
            </w:r>
            <w:r w:rsidR="002B759B" w:rsidRPr="0077053D">
              <w:rPr>
                <w:rFonts w:ascii="Times New Roman" w:hAnsi="Times New Roman" w:cs="Times New Roman"/>
              </w:rPr>
              <w:t>Δ</w:t>
            </w:r>
            <w:r w:rsidR="00102E02" w:rsidRPr="0077053D">
              <w:rPr>
                <w:rFonts w:ascii="Times New Roman" w:hAnsi="Times New Roman" w:cs="Times New Roman"/>
              </w:rPr>
              <w:t xml:space="preserve"> Mass</w:t>
            </w:r>
          </w:p>
        </w:tc>
      </w:tr>
      <w:tr w:rsidR="00102E02" w:rsidRPr="0077053D" w14:paraId="424DA859" w14:textId="77777777" w:rsidTr="0077053D">
        <w:tc>
          <w:tcPr>
            <w:tcW w:w="1615" w:type="dxa"/>
            <w:tcBorders>
              <w:top w:val="single" w:sz="4" w:space="0" w:color="auto"/>
              <w:left w:val="nil"/>
            </w:tcBorders>
          </w:tcPr>
          <w:p w14:paraId="200F2909" w14:textId="272E1BE9" w:rsidR="00102E02" w:rsidRPr="0077053D" w:rsidRDefault="00102E02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</w:rPr>
              <w:t>10 (orange)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00A613FE" w14:textId="44A19BAE" w:rsidR="00102E02" w:rsidRPr="0077053D" w:rsidRDefault="00FF640E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</w:rPr>
              <w:t>53.3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7E59A2F4" w14:textId="570D39FE" w:rsidR="00102E02" w:rsidRPr="0077053D" w:rsidRDefault="00FF640E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</w:rPr>
              <w:t>5.53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4FCD66DF" w14:textId="77777777" w:rsidR="00102E02" w:rsidRPr="0077053D" w:rsidRDefault="00102E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tcBorders>
              <w:top w:val="single" w:sz="4" w:space="0" w:color="auto"/>
              <w:right w:val="nil"/>
            </w:tcBorders>
          </w:tcPr>
          <w:p w14:paraId="15F06489" w14:textId="77777777" w:rsidR="00102E02" w:rsidRPr="0077053D" w:rsidRDefault="00102E02">
            <w:pPr>
              <w:rPr>
                <w:rFonts w:ascii="Times New Roman" w:hAnsi="Times New Roman" w:cs="Times New Roman"/>
              </w:rPr>
            </w:pPr>
          </w:p>
        </w:tc>
      </w:tr>
      <w:tr w:rsidR="0077053D" w:rsidRPr="0077053D" w14:paraId="59ABA924" w14:textId="77777777" w:rsidTr="002262F0">
        <w:trPr>
          <w:trHeight w:val="315"/>
        </w:trPr>
        <w:tc>
          <w:tcPr>
            <w:tcW w:w="1615" w:type="dxa"/>
            <w:tcBorders>
              <w:left w:val="nil"/>
            </w:tcBorders>
          </w:tcPr>
          <w:p w14:paraId="38402A3C" w14:textId="27D6A0EE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</w:rPr>
              <w:t>209 (brown)</w:t>
            </w:r>
          </w:p>
        </w:tc>
        <w:tc>
          <w:tcPr>
            <w:tcW w:w="1625" w:type="dxa"/>
          </w:tcPr>
          <w:p w14:paraId="10A119B7" w14:textId="4342E3A1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</w:rPr>
              <w:t>53.4</w:t>
            </w:r>
          </w:p>
        </w:tc>
        <w:tc>
          <w:tcPr>
            <w:tcW w:w="1067" w:type="dxa"/>
          </w:tcPr>
          <w:p w14:paraId="0F6433C3" w14:textId="12B6333D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</w:rPr>
              <w:t>5.59</w:t>
            </w:r>
          </w:p>
        </w:tc>
        <w:tc>
          <w:tcPr>
            <w:tcW w:w="1261" w:type="dxa"/>
            <w:vAlign w:val="center"/>
          </w:tcPr>
          <w:p w14:paraId="12226EC0" w14:textId="798DF74E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  <w:color w:val="000000"/>
              </w:rPr>
              <w:t>0.18744142</w:t>
            </w:r>
          </w:p>
        </w:tc>
        <w:tc>
          <w:tcPr>
            <w:tcW w:w="1261" w:type="dxa"/>
            <w:tcBorders>
              <w:right w:val="nil"/>
            </w:tcBorders>
            <w:vAlign w:val="center"/>
          </w:tcPr>
          <w:p w14:paraId="4DFF63FC" w14:textId="2309018A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  <w:color w:val="000000"/>
              </w:rPr>
              <w:t>1.07913669</w:t>
            </w:r>
          </w:p>
        </w:tc>
      </w:tr>
      <w:tr w:rsidR="0077053D" w:rsidRPr="0077053D" w14:paraId="7F07E0B2" w14:textId="77777777" w:rsidTr="0077053D">
        <w:tc>
          <w:tcPr>
            <w:tcW w:w="1615" w:type="dxa"/>
            <w:tcBorders>
              <w:left w:val="nil"/>
            </w:tcBorders>
          </w:tcPr>
          <w:p w14:paraId="2984A7D1" w14:textId="5E627B50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</w:rPr>
              <w:t>30 (orange)</w:t>
            </w:r>
          </w:p>
        </w:tc>
        <w:tc>
          <w:tcPr>
            <w:tcW w:w="1625" w:type="dxa"/>
          </w:tcPr>
          <w:p w14:paraId="6126B951" w14:textId="051D9008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</w:rPr>
              <w:t>54.6</w:t>
            </w:r>
          </w:p>
        </w:tc>
        <w:tc>
          <w:tcPr>
            <w:tcW w:w="1067" w:type="dxa"/>
          </w:tcPr>
          <w:p w14:paraId="25A041B4" w14:textId="74E93D98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</w:rPr>
              <w:t>7.33</w:t>
            </w:r>
          </w:p>
        </w:tc>
        <w:tc>
          <w:tcPr>
            <w:tcW w:w="1261" w:type="dxa"/>
            <w:vAlign w:val="center"/>
          </w:tcPr>
          <w:p w14:paraId="100551BD" w14:textId="77777777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tcBorders>
              <w:right w:val="nil"/>
            </w:tcBorders>
            <w:vAlign w:val="center"/>
          </w:tcPr>
          <w:p w14:paraId="371D6DBE" w14:textId="77777777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</w:p>
        </w:tc>
      </w:tr>
      <w:tr w:rsidR="0077053D" w:rsidRPr="0077053D" w14:paraId="0FE6F163" w14:textId="77777777" w:rsidTr="002262F0">
        <w:trPr>
          <w:trHeight w:val="288"/>
        </w:trPr>
        <w:tc>
          <w:tcPr>
            <w:tcW w:w="1615" w:type="dxa"/>
            <w:tcBorders>
              <w:left w:val="nil"/>
            </w:tcBorders>
          </w:tcPr>
          <w:p w14:paraId="6C440239" w14:textId="45FD058C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</w:rPr>
              <w:t>86-1 (brown)</w:t>
            </w:r>
          </w:p>
        </w:tc>
        <w:tc>
          <w:tcPr>
            <w:tcW w:w="1625" w:type="dxa"/>
          </w:tcPr>
          <w:p w14:paraId="081644C3" w14:textId="55F6738B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</w:rPr>
              <w:t>55.2</w:t>
            </w:r>
          </w:p>
        </w:tc>
        <w:tc>
          <w:tcPr>
            <w:tcW w:w="1067" w:type="dxa"/>
          </w:tcPr>
          <w:p w14:paraId="5958B0A6" w14:textId="456C77F5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</w:rPr>
              <w:t>7.40</w:t>
            </w:r>
          </w:p>
        </w:tc>
        <w:tc>
          <w:tcPr>
            <w:tcW w:w="1261" w:type="dxa"/>
            <w:vAlign w:val="center"/>
          </w:tcPr>
          <w:p w14:paraId="3A7DB8E8" w14:textId="56FC98D8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  <w:color w:val="000000"/>
              </w:rPr>
              <w:t>1.09289617</w:t>
            </w:r>
          </w:p>
        </w:tc>
        <w:tc>
          <w:tcPr>
            <w:tcW w:w="1261" w:type="dxa"/>
            <w:tcBorders>
              <w:right w:val="nil"/>
            </w:tcBorders>
            <w:vAlign w:val="center"/>
          </w:tcPr>
          <w:p w14:paraId="042B65A4" w14:textId="62C8A834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  <w:color w:val="000000"/>
              </w:rPr>
              <w:t>0.95044128</w:t>
            </w:r>
          </w:p>
        </w:tc>
      </w:tr>
      <w:tr w:rsidR="0077053D" w:rsidRPr="0077053D" w14:paraId="1FFBD3DE" w14:textId="77777777" w:rsidTr="0077053D">
        <w:tc>
          <w:tcPr>
            <w:tcW w:w="1615" w:type="dxa"/>
            <w:tcBorders>
              <w:left w:val="nil"/>
            </w:tcBorders>
          </w:tcPr>
          <w:p w14:paraId="29C72E45" w14:textId="5A8EDC48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</w:rPr>
              <w:t>27 (orange)</w:t>
            </w:r>
          </w:p>
        </w:tc>
        <w:tc>
          <w:tcPr>
            <w:tcW w:w="1625" w:type="dxa"/>
          </w:tcPr>
          <w:p w14:paraId="5946D599" w14:textId="3B89B57E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</w:rPr>
              <w:t>55.7</w:t>
            </w:r>
          </w:p>
        </w:tc>
        <w:tc>
          <w:tcPr>
            <w:tcW w:w="1067" w:type="dxa"/>
          </w:tcPr>
          <w:p w14:paraId="0D7D21D5" w14:textId="2131206B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</w:rPr>
              <w:t>5.35</w:t>
            </w:r>
          </w:p>
        </w:tc>
        <w:tc>
          <w:tcPr>
            <w:tcW w:w="1261" w:type="dxa"/>
            <w:vAlign w:val="center"/>
          </w:tcPr>
          <w:p w14:paraId="1487944A" w14:textId="77777777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tcBorders>
              <w:right w:val="nil"/>
            </w:tcBorders>
            <w:vAlign w:val="center"/>
          </w:tcPr>
          <w:p w14:paraId="30509F4B" w14:textId="77777777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</w:p>
        </w:tc>
      </w:tr>
      <w:tr w:rsidR="0077053D" w:rsidRPr="0077053D" w14:paraId="5A50E793" w14:textId="77777777" w:rsidTr="002262F0">
        <w:trPr>
          <w:trHeight w:val="288"/>
        </w:trPr>
        <w:tc>
          <w:tcPr>
            <w:tcW w:w="1615" w:type="dxa"/>
            <w:tcBorders>
              <w:left w:val="nil"/>
            </w:tcBorders>
          </w:tcPr>
          <w:p w14:paraId="1AFBBA67" w14:textId="07B4E668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</w:rPr>
              <w:t>38 (brown)</w:t>
            </w:r>
          </w:p>
        </w:tc>
        <w:tc>
          <w:tcPr>
            <w:tcW w:w="1625" w:type="dxa"/>
          </w:tcPr>
          <w:p w14:paraId="462AB139" w14:textId="7DC00E47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</w:rPr>
              <w:t>55.9</w:t>
            </w:r>
          </w:p>
        </w:tc>
        <w:tc>
          <w:tcPr>
            <w:tcW w:w="1067" w:type="dxa"/>
          </w:tcPr>
          <w:p w14:paraId="6EDDAD33" w14:textId="7F0941C9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</w:rPr>
              <w:t>5.79</w:t>
            </w:r>
          </w:p>
        </w:tc>
        <w:tc>
          <w:tcPr>
            <w:tcW w:w="1261" w:type="dxa"/>
            <w:vAlign w:val="center"/>
          </w:tcPr>
          <w:p w14:paraId="494A6108" w14:textId="10CD4E7E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  <w:color w:val="000000"/>
              </w:rPr>
              <w:t>0.35842294</w:t>
            </w:r>
          </w:p>
        </w:tc>
        <w:tc>
          <w:tcPr>
            <w:tcW w:w="1261" w:type="dxa"/>
            <w:tcBorders>
              <w:right w:val="nil"/>
            </w:tcBorders>
            <w:vAlign w:val="center"/>
          </w:tcPr>
          <w:p w14:paraId="45795223" w14:textId="1C5E9D73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  <w:color w:val="000000"/>
              </w:rPr>
              <w:t>7.8994614</w:t>
            </w:r>
          </w:p>
        </w:tc>
      </w:tr>
      <w:tr w:rsidR="0077053D" w:rsidRPr="0077053D" w14:paraId="4800D276" w14:textId="77777777" w:rsidTr="00662DAA">
        <w:trPr>
          <w:trHeight w:val="90"/>
        </w:trPr>
        <w:tc>
          <w:tcPr>
            <w:tcW w:w="1615" w:type="dxa"/>
            <w:tcBorders>
              <w:left w:val="nil"/>
            </w:tcBorders>
          </w:tcPr>
          <w:p w14:paraId="6CD0CA97" w14:textId="1F79C653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</w:rPr>
              <w:t>54 (orange)</w:t>
            </w:r>
          </w:p>
        </w:tc>
        <w:tc>
          <w:tcPr>
            <w:tcW w:w="1625" w:type="dxa"/>
          </w:tcPr>
          <w:p w14:paraId="20F8FB0B" w14:textId="46631B4C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</w:rPr>
              <w:t>54.8</w:t>
            </w:r>
          </w:p>
        </w:tc>
        <w:tc>
          <w:tcPr>
            <w:tcW w:w="1067" w:type="dxa"/>
          </w:tcPr>
          <w:p w14:paraId="0AC395F6" w14:textId="4A09F4BE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</w:rPr>
              <w:t>6.35</w:t>
            </w:r>
          </w:p>
        </w:tc>
        <w:tc>
          <w:tcPr>
            <w:tcW w:w="1261" w:type="dxa"/>
            <w:vAlign w:val="center"/>
          </w:tcPr>
          <w:p w14:paraId="0C5CC45B" w14:textId="77777777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tcBorders>
              <w:right w:val="nil"/>
            </w:tcBorders>
            <w:vAlign w:val="center"/>
          </w:tcPr>
          <w:p w14:paraId="5DE57D32" w14:textId="77777777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</w:p>
        </w:tc>
      </w:tr>
      <w:tr w:rsidR="0077053D" w:rsidRPr="0077053D" w14:paraId="3EE1AB37" w14:textId="77777777" w:rsidTr="002262F0">
        <w:trPr>
          <w:trHeight w:val="288"/>
        </w:trPr>
        <w:tc>
          <w:tcPr>
            <w:tcW w:w="1615" w:type="dxa"/>
            <w:tcBorders>
              <w:left w:val="nil"/>
            </w:tcBorders>
          </w:tcPr>
          <w:p w14:paraId="681E9568" w14:textId="5624BA95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</w:rPr>
              <w:t>59 (brown)</w:t>
            </w:r>
          </w:p>
        </w:tc>
        <w:tc>
          <w:tcPr>
            <w:tcW w:w="1625" w:type="dxa"/>
          </w:tcPr>
          <w:p w14:paraId="78569470" w14:textId="10E11B6A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</w:rPr>
              <w:t>53.1</w:t>
            </w:r>
          </w:p>
        </w:tc>
        <w:tc>
          <w:tcPr>
            <w:tcW w:w="1067" w:type="dxa"/>
          </w:tcPr>
          <w:p w14:paraId="2C898ED7" w14:textId="7322B683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</w:rPr>
              <w:t>6.40</w:t>
            </w:r>
          </w:p>
        </w:tc>
        <w:tc>
          <w:tcPr>
            <w:tcW w:w="1261" w:type="dxa"/>
            <w:vAlign w:val="center"/>
          </w:tcPr>
          <w:p w14:paraId="34399537" w14:textId="2B493447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  <w:color w:val="000000"/>
              </w:rPr>
              <w:t>3.1510658</w:t>
            </w:r>
          </w:p>
        </w:tc>
        <w:tc>
          <w:tcPr>
            <w:tcW w:w="1261" w:type="dxa"/>
            <w:tcBorders>
              <w:right w:val="nil"/>
            </w:tcBorders>
            <w:vAlign w:val="center"/>
          </w:tcPr>
          <w:p w14:paraId="201E20EB" w14:textId="3E7ECA8C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  <w:color w:val="000000"/>
              </w:rPr>
              <w:t>0.78431373</w:t>
            </w:r>
          </w:p>
        </w:tc>
      </w:tr>
      <w:tr w:rsidR="0077053D" w:rsidRPr="0077053D" w14:paraId="09D88E93" w14:textId="77777777" w:rsidTr="0077053D">
        <w:tc>
          <w:tcPr>
            <w:tcW w:w="1615" w:type="dxa"/>
            <w:tcBorders>
              <w:left w:val="nil"/>
            </w:tcBorders>
          </w:tcPr>
          <w:p w14:paraId="55B77A5D" w14:textId="3ABC0DFA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</w:rPr>
              <w:t>203 (orange)</w:t>
            </w:r>
          </w:p>
        </w:tc>
        <w:tc>
          <w:tcPr>
            <w:tcW w:w="1625" w:type="dxa"/>
          </w:tcPr>
          <w:p w14:paraId="7ADE2E5A" w14:textId="3821AB5A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</w:rPr>
              <w:t>55.5</w:t>
            </w:r>
          </w:p>
        </w:tc>
        <w:tc>
          <w:tcPr>
            <w:tcW w:w="1067" w:type="dxa"/>
          </w:tcPr>
          <w:p w14:paraId="38A53A77" w14:textId="3C526D2D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</w:rPr>
              <w:t>5.08</w:t>
            </w:r>
          </w:p>
        </w:tc>
        <w:tc>
          <w:tcPr>
            <w:tcW w:w="1261" w:type="dxa"/>
            <w:vAlign w:val="center"/>
          </w:tcPr>
          <w:p w14:paraId="35C0C62A" w14:textId="77777777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tcBorders>
              <w:right w:val="nil"/>
            </w:tcBorders>
            <w:vAlign w:val="center"/>
          </w:tcPr>
          <w:p w14:paraId="3F7F186B" w14:textId="77777777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</w:p>
        </w:tc>
      </w:tr>
      <w:tr w:rsidR="0077053D" w:rsidRPr="0077053D" w14:paraId="0D22BAD9" w14:textId="77777777" w:rsidTr="0077053D">
        <w:tc>
          <w:tcPr>
            <w:tcW w:w="1615" w:type="dxa"/>
            <w:tcBorders>
              <w:left w:val="nil"/>
            </w:tcBorders>
          </w:tcPr>
          <w:p w14:paraId="68E880BE" w14:textId="6503551E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</w:rPr>
              <w:t>46 (brown)</w:t>
            </w:r>
          </w:p>
        </w:tc>
        <w:tc>
          <w:tcPr>
            <w:tcW w:w="1625" w:type="dxa"/>
          </w:tcPr>
          <w:p w14:paraId="3A9FEC30" w14:textId="7BCBE3B6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</w:rPr>
              <w:t>53.9</w:t>
            </w:r>
          </w:p>
        </w:tc>
        <w:tc>
          <w:tcPr>
            <w:tcW w:w="1067" w:type="dxa"/>
          </w:tcPr>
          <w:p w14:paraId="2434CE3F" w14:textId="71C0C79C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</w:rPr>
              <w:t>5.18</w:t>
            </w:r>
          </w:p>
        </w:tc>
        <w:tc>
          <w:tcPr>
            <w:tcW w:w="1261" w:type="dxa"/>
            <w:vAlign w:val="center"/>
          </w:tcPr>
          <w:p w14:paraId="18D91471" w14:textId="5EC640A1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  <w:color w:val="000000"/>
              </w:rPr>
              <w:t>2.9250457</w:t>
            </w:r>
          </w:p>
        </w:tc>
        <w:tc>
          <w:tcPr>
            <w:tcW w:w="1261" w:type="dxa"/>
            <w:tcBorders>
              <w:right w:val="nil"/>
            </w:tcBorders>
            <w:vAlign w:val="center"/>
          </w:tcPr>
          <w:p w14:paraId="5AF1E673" w14:textId="7D192856" w:rsidR="0077053D" w:rsidRPr="0077053D" w:rsidRDefault="0077053D" w:rsidP="0077053D">
            <w:pPr>
              <w:rPr>
                <w:rFonts w:ascii="Times New Roman" w:hAnsi="Times New Roman" w:cs="Times New Roman"/>
              </w:rPr>
            </w:pPr>
            <w:r w:rsidRPr="0077053D">
              <w:rPr>
                <w:rFonts w:ascii="Times New Roman" w:hAnsi="Times New Roman" w:cs="Times New Roman"/>
                <w:color w:val="000000"/>
              </w:rPr>
              <w:t>1.94931774</w:t>
            </w:r>
          </w:p>
        </w:tc>
      </w:tr>
      <w:tr w:rsidR="00B33552" w:rsidRPr="0077053D" w14:paraId="7F7F2192" w14:textId="77777777" w:rsidTr="00AE7AC8">
        <w:trPr>
          <w:trHeight w:val="117"/>
        </w:trPr>
        <w:tc>
          <w:tcPr>
            <w:tcW w:w="1615" w:type="dxa"/>
            <w:tcBorders>
              <w:left w:val="nil"/>
            </w:tcBorders>
          </w:tcPr>
          <w:p w14:paraId="6706C26E" w14:textId="77777777" w:rsidR="00B33552" w:rsidRPr="0077053D" w:rsidRDefault="00B335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</w:tcPr>
          <w:p w14:paraId="095DF68B" w14:textId="77777777" w:rsidR="00B33552" w:rsidRPr="0077053D" w:rsidRDefault="00B335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14:paraId="74C7DA48" w14:textId="77777777" w:rsidR="00B33552" w:rsidRPr="0077053D" w:rsidRDefault="00B335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</w:tcPr>
          <w:p w14:paraId="320DE74E" w14:textId="77777777" w:rsidR="00B33552" w:rsidRPr="0077053D" w:rsidRDefault="00B335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tcBorders>
              <w:right w:val="nil"/>
            </w:tcBorders>
          </w:tcPr>
          <w:p w14:paraId="5A6F6B95" w14:textId="77777777" w:rsidR="00B33552" w:rsidRPr="0077053D" w:rsidRDefault="00B33552">
            <w:pPr>
              <w:rPr>
                <w:rFonts w:ascii="Times New Roman" w:hAnsi="Times New Roman" w:cs="Times New Roman"/>
              </w:rPr>
            </w:pPr>
          </w:p>
        </w:tc>
      </w:tr>
    </w:tbl>
    <w:p w14:paraId="1868FFBC" w14:textId="07CA2F40" w:rsidR="00102E02" w:rsidRPr="008E1694" w:rsidRDefault="00102E02">
      <w:pPr>
        <w:rPr>
          <w:rFonts w:ascii="Times New Roman" w:hAnsi="Times New Roman" w:cs="Times New Roman"/>
        </w:rPr>
      </w:pPr>
    </w:p>
    <w:p w14:paraId="72836823" w14:textId="363F0844" w:rsidR="000345EC" w:rsidRPr="008E1694" w:rsidRDefault="000345EC">
      <w:pPr>
        <w:rPr>
          <w:rFonts w:ascii="Times New Roman" w:hAnsi="Times New Roman" w:cs="Times New Roman"/>
        </w:rPr>
      </w:pPr>
    </w:p>
    <w:p w14:paraId="2B2CF4CB" w14:textId="76B7CC49" w:rsidR="000345EC" w:rsidRPr="008E1694" w:rsidRDefault="000345EC">
      <w:pPr>
        <w:rPr>
          <w:rFonts w:ascii="Times New Roman" w:hAnsi="Times New Roman" w:cs="Times New Roman"/>
        </w:rPr>
      </w:pPr>
    </w:p>
    <w:p w14:paraId="042503BC" w14:textId="1B0CF67A" w:rsidR="000345EC" w:rsidRDefault="000345EC"/>
    <w:p w14:paraId="5B585C1E" w14:textId="67D2D4C5" w:rsidR="000345EC" w:rsidRDefault="000345EC"/>
    <w:p w14:paraId="1E397CA9" w14:textId="1E7012DF" w:rsidR="000345EC" w:rsidRDefault="000345EC"/>
    <w:p w14:paraId="4C90C6AF" w14:textId="692300F6" w:rsidR="000345EC" w:rsidRDefault="000345EC"/>
    <w:p w14:paraId="7EE8D1F4" w14:textId="44CB6FC2" w:rsidR="000345EC" w:rsidRDefault="000345EC"/>
    <w:p w14:paraId="4B8B3187" w14:textId="35F7EFE5" w:rsidR="000345EC" w:rsidRDefault="000345EC"/>
    <w:p w14:paraId="03BAF498" w14:textId="36461AE0" w:rsidR="000345EC" w:rsidRDefault="000345EC"/>
    <w:p w14:paraId="493D20DF" w14:textId="77777777" w:rsidR="00FC1587" w:rsidRDefault="00FC1587"/>
    <w:p w14:paraId="4922F962" w14:textId="77777777" w:rsidR="00FC1587" w:rsidRDefault="00FC1587"/>
    <w:p w14:paraId="5DC6046F" w14:textId="77777777" w:rsidR="00FC1587" w:rsidRDefault="00FC1587"/>
    <w:p w14:paraId="77A222CD" w14:textId="77777777" w:rsidR="006C7B1B" w:rsidRPr="0077053D" w:rsidRDefault="006C7B1B">
      <w:pPr>
        <w:rPr>
          <w:rFonts w:ascii="Times New Roman" w:hAnsi="Times New Roman" w:cs="Times New Roman"/>
        </w:rPr>
      </w:pPr>
    </w:p>
    <w:sectPr w:rsidR="006C7B1B" w:rsidRPr="00770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A2C"/>
    <w:rsid w:val="000345EC"/>
    <w:rsid w:val="00055DFD"/>
    <w:rsid w:val="00102E02"/>
    <w:rsid w:val="00123B31"/>
    <w:rsid w:val="001737A9"/>
    <w:rsid w:val="002033DE"/>
    <w:rsid w:val="00213D6D"/>
    <w:rsid w:val="002262F0"/>
    <w:rsid w:val="0025116E"/>
    <w:rsid w:val="00294896"/>
    <w:rsid w:val="002B759B"/>
    <w:rsid w:val="00407780"/>
    <w:rsid w:val="00423261"/>
    <w:rsid w:val="004465BD"/>
    <w:rsid w:val="00466047"/>
    <w:rsid w:val="004B4E08"/>
    <w:rsid w:val="004E4A2C"/>
    <w:rsid w:val="00500F2F"/>
    <w:rsid w:val="005170E4"/>
    <w:rsid w:val="00537701"/>
    <w:rsid w:val="00581D37"/>
    <w:rsid w:val="005B0AB6"/>
    <w:rsid w:val="006039B9"/>
    <w:rsid w:val="00662DAA"/>
    <w:rsid w:val="006C7B1B"/>
    <w:rsid w:val="00746C30"/>
    <w:rsid w:val="00754D54"/>
    <w:rsid w:val="0077053D"/>
    <w:rsid w:val="007B71E1"/>
    <w:rsid w:val="007E60AF"/>
    <w:rsid w:val="008241A8"/>
    <w:rsid w:val="00835476"/>
    <w:rsid w:val="008E1694"/>
    <w:rsid w:val="00912081"/>
    <w:rsid w:val="00A64EBB"/>
    <w:rsid w:val="00A973BB"/>
    <w:rsid w:val="00AC7D04"/>
    <w:rsid w:val="00AE7AC8"/>
    <w:rsid w:val="00B3234A"/>
    <w:rsid w:val="00B33552"/>
    <w:rsid w:val="00D826C9"/>
    <w:rsid w:val="00DA3799"/>
    <w:rsid w:val="00DA6E1C"/>
    <w:rsid w:val="00E41691"/>
    <w:rsid w:val="00E453C2"/>
    <w:rsid w:val="00F23185"/>
    <w:rsid w:val="00F3522A"/>
    <w:rsid w:val="00FC1587"/>
    <w:rsid w:val="00FF6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38BA5"/>
  <w15:chartTrackingRefBased/>
  <w15:docId w15:val="{00A5C604-912E-474D-8B45-F372101D3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1D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1D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712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F329921-2360-4D4D-B999-245020CF96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een</dc:creator>
  <cp:keywords/>
  <dc:description/>
  <cp:lastModifiedBy>Yasmeen</cp:lastModifiedBy>
  <cp:revision>48</cp:revision>
  <dcterms:created xsi:type="dcterms:W3CDTF">2018-08-26T00:12:00Z</dcterms:created>
  <dcterms:modified xsi:type="dcterms:W3CDTF">2018-12-19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pa-old-doi-prefix</vt:lpwstr>
  </property>
  <property fmtid="{D5CDD505-2E9C-101B-9397-08002B2CF9AE}" pid="5" name="Mendeley Recent Style Name 1_1">
    <vt:lpwstr>American Psychological Association 6th edition ("doi:" DOI prefix)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tegrative-and-comparative-biology</vt:lpwstr>
  </property>
  <property fmtid="{D5CDD505-2E9C-101B-9397-08002B2CF9AE}" pid="13" name="Mendeley Recent Style Name 5_1">
    <vt:lpwstr>Integrative &amp; Comparative Biology</vt:lpwstr>
  </property>
  <property fmtid="{D5CDD505-2E9C-101B-9397-08002B2CF9AE}" pid="14" name="Mendeley Recent Style Id 6_1">
    <vt:lpwstr>http://www.zotero.org/styles/journal-of-comparative-physiology-b</vt:lpwstr>
  </property>
  <property fmtid="{D5CDD505-2E9C-101B-9397-08002B2CF9AE}" pid="15" name="Mendeley Recent Style Name 6_1">
    <vt:lpwstr>Journal of Comparative Physiology B</vt:lpwstr>
  </property>
  <property fmtid="{D5CDD505-2E9C-101B-9397-08002B2CF9AE}" pid="16" name="Mendeley Recent Style Id 7_1">
    <vt:lpwstr>http://www.zotero.org/styles/methods-in-ecology-and-evolution</vt:lpwstr>
  </property>
  <property fmtid="{D5CDD505-2E9C-101B-9397-08002B2CF9AE}" pid="17" name="Mendeley Recent Style Name 7_1">
    <vt:lpwstr>Methods in Ecology and Evolu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hysiological-and-biochemical-zoology</vt:lpwstr>
  </property>
  <property fmtid="{D5CDD505-2E9C-101B-9397-08002B2CF9AE}" pid="21" name="Mendeley Recent Style Name 9_1">
    <vt:lpwstr>Physiological and Biochemical Zoology</vt:lpwstr>
  </property>
</Properties>
</file>